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5" w:type="dxa"/>
        <w:tblLook w:val="04A0" w:firstRow="1" w:lastRow="0" w:firstColumn="1" w:lastColumn="0" w:noHBand="0" w:noVBand="1"/>
      </w:tblPr>
      <w:tblGrid>
        <w:gridCol w:w="709"/>
        <w:gridCol w:w="1847"/>
        <w:gridCol w:w="1149"/>
        <w:gridCol w:w="1448"/>
        <w:gridCol w:w="902"/>
        <w:gridCol w:w="1448"/>
        <w:gridCol w:w="902"/>
      </w:tblGrid>
      <w:tr w:rsidR="00D507C5" w14:paraId="144CC9EB" w14:textId="77777777" w:rsidTr="000D66F9">
        <w:trPr>
          <w:trHeight w:val="315"/>
        </w:trPr>
        <w:tc>
          <w:tcPr>
            <w:tcW w:w="84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CC9EA" w14:textId="0C119412" w:rsidR="00D507C5" w:rsidRDefault="001D18D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upplementary Table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165EAA">
              <w:rPr>
                <w:rFonts w:ascii="Times New Roman" w:eastAsia="等线" w:hAnsi="Times New Roman" w:cs="Times New Roman"/>
              </w:rPr>
              <w:t>S3</w:t>
            </w:r>
            <w:r>
              <w:rPr>
                <w:rFonts w:ascii="Times New Roman" w:eastAsia="等线" w:hAnsi="Times New Roman" w:cs="Times New Roman" w:hint="eastAsia"/>
              </w:rPr>
              <w:t>.</w:t>
            </w:r>
            <w:r>
              <w:rPr>
                <w:rFonts w:ascii="Times New Roman" w:eastAsia="等线" w:hAnsi="Times New Roman" w:cs="Times New Roman"/>
              </w:rPr>
              <w:t xml:space="preserve"> Frequency of sequence type</w:t>
            </w:r>
          </w:p>
        </w:tc>
      </w:tr>
      <w:tr w:rsidR="00D507C5" w14:paraId="144CC9F0" w14:textId="77777777" w:rsidTr="000D66F9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EC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ST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D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ail chilled chicken carcasses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E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man with diarrhea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F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</w:t>
            </w:r>
          </w:p>
        </w:tc>
      </w:tr>
      <w:tr w:rsidR="00D507C5" w14:paraId="144CC9F8" w14:textId="77777777" w:rsidTr="000D66F9">
        <w:trPr>
          <w:trHeight w:val="315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44CC9F1" w14:textId="77777777" w:rsidR="00D507C5" w:rsidRPr="001D18D4" w:rsidRDefault="00D507C5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2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3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Ratio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4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5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Ratio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6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F7" w14:textId="77777777" w:rsidR="00D507C5" w:rsidRPr="001D18D4" w:rsidRDefault="001D18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sz w:val="21"/>
                <w:szCs w:val="21"/>
              </w:rPr>
              <w:t>Ratio</w:t>
            </w:r>
          </w:p>
        </w:tc>
      </w:tr>
      <w:tr w:rsidR="00D507C5" w14:paraId="144CCA00" w14:textId="77777777" w:rsidTr="000D66F9">
        <w:trPr>
          <w:trHeight w:val="315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F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F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4CC9FB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0%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F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4CC9FD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.3%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F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F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.1%</w:t>
            </w:r>
          </w:p>
        </w:tc>
      </w:tr>
      <w:tr w:rsidR="00D507C5" w14:paraId="144CCA0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03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.9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05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2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6%</w:t>
            </w:r>
          </w:p>
        </w:tc>
      </w:tr>
      <w:tr w:rsidR="00D507C5" w14:paraId="144CCA1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0B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.5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0D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.7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0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6%</w:t>
            </w:r>
          </w:p>
        </w:tc>
      </w:tr>
      <w:tr w:rsidR="00D507C5" w14:paraId="144CCA1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13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0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15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8.6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3.2%</w:t>
            </w:r>
          </w:p>
        </w:tc>
      </w:tr>
      <w:tr w:rsidR="00D507C5" w14:paraId="144CCA2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1B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0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1D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6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1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.1%</w:t>
            </w:r>
          </w:p>
        </w:tc>
      </w:tr>
      <w:tr w:rsidR="00D507C5" w14:paraId="144CCA2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23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.8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25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.5%</w:t>
            </w:r>
          </w:p>
        </w:tc>
      </w:tr>
      <w:tr w:rsidR="00D507C5" w14:paraId="144CCA3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2B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.7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2D" w14:textId="77777777" w:rsidR="00D507C5" w:rsidRPr="001D18D4" w:rsidRDefault="001D18D4">
            <w:pPr>
              <w:jc w:val="center"/>
              <w:textAlignment w:val="bottom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5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2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.6%</w:t>
            </w:r>
          </w:p>
        </w:tc>
      </w:tr>
      <w:tr w:rsidR="00D507C5" w14:paraId="144CCA3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84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3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3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%</w:t>
            </w:r>
          </w:p>
        </w:tc>
      </w:tr>
      <w:tr w:rsidR="00D507C5" w14:paraId="144CCA4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628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3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3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3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%</w:t>
            </w:r>
          </w:p>
        </w:tc>
      </w:tr>
      <w:tr w:rsidR="00D507C5" w14:paraId="144CCA4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13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4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4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%</w:t>
            </w:r>
          </w:p>
        </w:tc>
      </w:tr>
      <w:tr w:rsidR="00D507C5" w14:paraId="144CCA5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4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4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4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</w:tr>
      <w:tr w:rsidR="00D507C5" w14:paraId="144CCA5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41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5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5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</w:tr>
      <w:tr w:rsidR="00D507C5" w14:paraId="144CCA6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5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5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5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5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%</w:t>
            </w:r>
          </w:p>
        </w:tc>
      </w:tr>
      <w:tr w:rsidR="00D507C5" w14:paraId="144CCA6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16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6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6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%</w:t>
            </w:r>
          </w:p>
        </w:tc>
      </w:tr>
      <w:tr w:rsidR="00D507C5" w14:paraId="144CCA7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6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6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6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</w:tr>
      <w:tr w:rsidR="00D507C5" w14:paraId="144CCA7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7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7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8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2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7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7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7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8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8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8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9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9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8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8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8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9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41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9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9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A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836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9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9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9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A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557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A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A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B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558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A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A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A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  <w:tr w:rsidR="00D507C5" w14:paraId="144CCAB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B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B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%</w:t>
            </w:r>
          </w:p>
        </w:tc>
      </w:tr>
      <w:tr w:rsidR="00D507C5" w14:paraId="144CCAC0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69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B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B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B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%</w:t>
            </w:r>
          </w:p>
        </w:tc>
      </w:tr>
      <w:tr w:rsidR="00D507C5" w14:paraId="144CCAC8" w14:textId="77777777" w:rsidTr="000D66F9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C1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C2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C3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C4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CCAC5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C6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CCAC7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%</w:t>
            </w:r>
          </w:p>
        </w:tc>
      </w:tr>
      <w:tr w:rsidR="00D507C5" w14:paraId="144CCAD0" w14:textId="77777777" w:rsidTr="000D66F9">
        <w:trPr>
          <w:trHeight w:val="315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C9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09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ACA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ACB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CC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ACD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CE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CF" w14:textId="77777777" w:rsidR="00D507C5" w:rsidRPr="001D18D4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18D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%</w:t>
            </w:r>
          </w:p>
        </w:tc>
      </w:tr>
    </w:tbl>
    <w:p w14:paraId="144CCD73" w14:textId="5F73114B" w:rsidR="00D507C5" w:rsidRDefault="001D18D4" w:rsidP="00165EAA">
      <w:pPr>
        <w:spacing w:line="360" w:lineRule="auto"/>
        <w:ind w:firstLineChars="200" w:firstLine="480"/>
        <w:jc w:val="both"/>
        <w:rPr>
          <w:rFonts w:ascii="Times New Roman" w:eastAsia="等线" w:hAnsi="Times New Roman" w:cs="Times New Roman" w:hint="eastAsia"/>
        </w:rPr>
      </w:pPr>
      <w:r>
        <w:rPr>
          <w:rFonts w:ascii="Times New Roman" w:hAnsi="Times New Roman" w:cs="Times New Roman"/>
        </w:rPr>
        <w:t xml:space="preserve">“-” means no </w:t>
      </w:r>
      <w:proofErr w:type="gramStart"/>
      <w:r>
        <w:rPr>
          <w:rFonts w:ascii="Times New Roman" w:hAnsi="Times New Roman" w:cs="Times New Roman"/>
        </w:rPr>
        <w:t>detection</w:t>
      </w:r>
      <w:proofErr w:type="gramEnd"/>
    </w:p>
    <w:sectPr w:rsidR="00D507C5" w:rsidSect="00165EA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4891" w14:textId="77777777" w:rsidR="00791EE5" w:rsidRDefault="00791EE5" w:rsidP="00791EE5">
      <w:r>
        <w:separator/>
      </w:r>
    </w:p>
  </w:endnote>
  <w:endnote w:type="continuationSeparator" w:id="0">
    <w:p w14:paraId="12040134" w14:textId="77777777" w:rsidR="00791EE5" w:rsidRDefault="00791EE5" w:rsidP="0079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E7BC" w14:textId="77777777" w:rsidR="00791EE5" w:rsidRDefault="00791EE5" w:rsidP="00791EE5">
      <w:r>
        <w:separator/>
      </w:r>
    </w:p>
  </w:footnote>
  <w:footnote w:type="continuationSeparator" w:id="0">
    <w:p w14:paraId="11FF83AF" w14:textId="77777777" w:rsidR="00791EE5" w:rsidRDefault="00791EE5" w:rsidP="0079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VjMzUzYzQ0MWZlMWMwYjQxOTU3Yjg1ZjJjMThkNzcifQ=="/>
  </w:docVars>
  <w:rsids>
    <w:rsidRoot w:val="00D507C5"/>
    <w:rsid w:val="000D66F9"/>
    <w:rsid w:val="00165EAA"/>
    <w:rsid w:val="001D18D4"/>
    <w:rsid w:val="00791EE5"/>
    <w:rsid w:val="008F1F99"/>
    <w:rsid w:val="00D507C5"/>
    <w:rsid w:val="1AD5775F"/>
    <w:rsid w:val="2456340C"/>
    <w:rsid w:val="49A8517E"/>
    <w:rsid w:val="49C53C0D"/>
    <w:rsid w:val="5CB426C9"/>
    <w:rsid w:val="60730083"/>
    <w:rsid w:val="668308DF"/>
    <w:rsid w:val="6C88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CC95E"/>
  <w15:docId w15:val="{CD11299D-E82E-4766-9318-8EAC4217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91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1EE5"/>
    <w:rPr>
      <w:rFonts w:ascii="宋体" w:hAnsi="宋体" w:cs="宋体"/>
      <w:sz w:val="18"/>
      <w:szCs w:val="18"/>
    </w:rPr>
  </w:style>
  <w:style w:type="paragraph" w:styleId="a5">
    <w:name w:val="footer"/>
    <w:basedOn w:val="a"/>
    <w:link w:val="a6"/>
    <w:rsid w:val="00791E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1EE5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15055</dc:creator>
  <cp:lastModifiedBy>W WS</cp:lastModifiedBy>
  <cp:revision>3</cp:revision>
  <dcterms:created xsi:type="dcterms:W3CDTF">2023-08-28T01:58:00Z</dcterms:created>
  <dcterms:modified xsi:type="dcterms:W3CDTF">2023-08-28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AFE384A991463DAE45E57304C83573_12</vt:lpwstr>
  </property>
</Properties>
</file>